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2AC18" w14:textId="1CF2A8DD" w:rsidR="00F00C31" w:rsidRPr="00310883" w:rsidRDefault="00310883" w:rsidP="00310883">
      <w:r w:rsidRPr="00595483">
        <w:rPr>
          <w:rFonts w:ascii="Arial" w:hAnsi="Arial" w:cs="Arial"/>
          <w:noProof/>
          <w:lang w:val="en-GB"/>
        </w:rPr>
        <w:drawing>
          <wp:anchor distT="0" distB="0" distL="114300" distR="114300" simplePos="0" relativeHeight="251659264" behindDoc="0" locked="0" layoutInCell="1" allowOverlap="1" wp14:anchorId="2444DD96" wp14:editId="00F578EC">
            <wp:simplePos x="0" y="0"/>
            <wp:positionH relativeFrom="column">
              <wp:posOffset>0</wp:posOffset>
            </wp:positionH>
            <wp:positionV relativeFrom="paragraph">
              <wp:posOffset>281940</wp:posOffset>
            </wp:positionV>
            <wp:extent cx="5731510" cy="963295"/>
            <wp:effectExtent l="0" t="0" r="0" b="0"/>
            <wp:wrapTopAndBottom/>
            <wp:docPr id="10" name="Picture 10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screenshot of a video gam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632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42C9667" wp14:editId="1D92CEC1">
                <wp:simplePos x="0" y="0"/>
                <wp:positionH relativeFrom="margin">
                  <wp:posOffset>0</wp:posOffset>
                </wp:positionH>
                <wp:positionV relativeFrom="paragraph">
                  <wp:posOffset>1365885</wp:posOffset>
                </wp:positionV>
                <wp:extent cx="5722620" cy="838200"/>
                <wp:effectExtent l="0" t="0" r="0" b="0"/>
                <wp:wrapSquare wrapText="bothSides"/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22620" cy="838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0B86F8" w14:textId="77777777" w:rsidR="00310883" w:rsidRPr="00755193" w:rsidRDefault="00310883" w:rsidP="0031088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bookmarkStart w:id="0" w:name="_Hlk152941747"/>
                            <w:r w:rsidRPr="00755193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Figure S1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2</w:t>
                            </w:r>
                            <w:r w:rsidRPr="00755193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: Non-Plasma devices cannot be used for seeding in </w:t>
                            </w:r>
                            <w:proofErr w:type="gramStart"/>
                            <w:r w:rsidRPr="00755193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microwells</w:t>
                            </w:r>
                            <w:proofErr w:type="gramEnd"/>
                          </w:p>
                          <w:p w14:paraId="6C457FBA" w14:textId="77777777" w:rsidR="00310883" w:rsidRPr="00755193" w:rsidRDefault="00310883" w:rsidP="00310883">
                            <w:pPr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bookmarkStart w:id="1" w:name="_Hlk152942092"/>
                            <w:bookmarkEnd w:id="0"/>
                            <w:r w:rsidRPr="0075519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(A) Representative </w:t>
                            </w:r>
                            <w:proofErr w:type="spellStart"/>
                            <w:r w:rsidRPr="0075519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iR</w:t>
                            </w:r>
                            <w:proofErr w:type="spellEnd"/>
                            <w:r w:rsidRPr="0075519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-Tubulin images of motor neuron progenitors seeded in microwells ranging from 600 µm x 1000 µm to 50 µm x 1000 µm. Difference in </w:t>
                            </w:r>
                            <w:proofErr w:type="spellStart"/>
                            <w:r w:rsidRPr="0075519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olour</w:t>
                            </w:r>
                            <w:proofErr w:type="spellEnd"/>
                            <w:r w:rsidRPr="0075519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indicates depth in focal plane where cells do not reach the micropatterned substrate below.</w:t>
                            </w:r>
                          </w:p>
                          <w:bookmarkEnd w:id="1"/>
                          <w:p w14:paraId="41420626" w14:textId="77777777" w:rsidR="00310883" w:rsidRPr="00755193" w:rsidRDefault="00310883" w:rsidP="00310883">
                            <w:pPr>
                              <w:rPr>
                                <w:sz w:val="8"/>
                                <w:szCs w:val="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2C9667" id="_x0000_t202" coordsize="21600,21600" o:spt="202" path="m,l,21600r21600,l21600,xe">
                <v:stroke joinstyle="miter"/>
                <v:path gradientshapeok="t" o:connecttype="rect"/>
              </v:shapetype>
              <v:shape id="Text Box 20" o:spid="_x0000_s1026" type="#_x0000_t202" style="position:absolute;margin-left:0;margin-top:107.55pt;width:450.6pt;height:66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" stroked="f">
                <v:textbox>
                  <w:txbxContent>
                    <w:p w14:paraId="030B86F8" w14:textId="77777777" w:rsidR="00310883" w:rsidRPr="00755193" w:rsidRDefault="00310883" w:rsidP="00310883">
                      <w:pP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</w:pPr>
                      <w:bookmarkStart w:id="2" w:name="_Hlk152941747"/>
                      <w:r w:rsidRPr="00755193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Figure S1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2</w:t>
                      </w:r>
                      <w:r w:rsidRPr="00755193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 xml:space="preserve">: Non-Plasma devices cannot be used for seeding in </w:t>
                      </w:r>
                      <w:proofErr w:type="gramStart"/>
                      <w:r w:rsidRPr="00755193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microwells</w:t>
                      </w:r>
                      <w:proofErr w:type="gramEnd"/>
                    </w:p>
                    <w:p w14:paraId="6C457FBA" w14:textId="77777777" w:rsidR="00310883" w:rsidRPr="00755193" w:rsidRDefault="00310883" w:rsidP="00310883">
                      <w:pPr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bookmarkStart w:id="3" w:name="_Hlk152942092"/>
                      <w:bookmarkEnd w:id="2"/>
                      <w:r w:rsidRPr="00755193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(A) Representative </w:t>
                      </w:r>
                      <w:proofErr w:type="spellStart"/>
                      <w:r w:rsidRPr="00755193">
                        <w:rPr>
                          <w:rFonts w:ascii="Arial" w:hAnsi="Arial" w:cs="Arial"/>
                          <w:sz w:val="16"/>
                          <w:szCs w:val="16"/>
                        </w:rPr>
                        <w:t>SiR</w:t>
                      </w:r>
                      <w:proofErr w:type="spellEnd"/>
                      <w:r w:rsidRPr="00755193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-Tubulin images of motor neuron progenitors seeded in microwells ranging from 600 µm x 1000 µm to 50 µm x 1000 µm. Difference in </w:t>
                      </w:r>
                      <w:proofErr w:type="spellStart"/>
                      <w:r w:rsidRPr="00755193">
                        <w:rPr>
                          <w:rFonts w:ascii="Arial" w:hAnsi="Arial" w:cs="Arial"/>
                          <w:sz w:val="16"/>
                          <w:szCs w:val="16"/>
                        </w:rPr>
                        <w:t>colour</w:t>
                      </w:r>
                      <w:proofErr w:type="spellEnd"/>
                      <w:r w:rsidRPr="00755193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indicates depth in focal plane where cells do not reach the micropatterned substrate below.</w:t>
                      </w:r>
                    </w:p>
                    <w:bookmarkEnd w:id="3"/>
                    <w:p w14:paraId="41420626" w14:textId="77777777" w:rsidR="00310883" w:rsidRPr="00755193" w:rsidRDefault="00310883" w:rsidP="00310883">
                      <w:pPr>
                        <w:rPr>
                          <w:sz w:val="8"/>
                          <w:szCs w:val="8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F00C31" w:rsidRPr="003108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715"/>
    <w:rsid w:val="00054EEE"/>
    <w:rsid w:val="00063715"/>
    <w:rsid w:val="000707D0"/>
    <w:rsid w:val="000B0B57"/>
    <w:rsid w:val="002C19FE"/>
    <w:rsid w:val="00302102"/>
    <w:rsid w:val="00307275"/>
    <w:rsid w:val="00310883"/>
    <w:rsid w:val="00367E99"/>
    <w:rsid w:val="004E00A1"/>
    <w:rsid w:val="00516DF6"/>
    <w:rsid w:val="00642480"/>
    <w:rsid w:val="00677492"/>
    <w:rsid w:val="006D2BB0"/>
    <w:rsid w:val="007745E0"/>
    <w:rsid w:val="00832F45"/>
    <w:rsid w:val="00920EF5"/>
    <w:rsid w:val="00A657B2"/>
    <w:rsid w:val="00B15E88"/>
    <w:rsid w:val="00B45638"/>
    <w:rsid w:val="00DB4FDF"/>
    <w:rsid w:val="00FF0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EF3C0"/>
  <w15:chartTrackingRefBased/>
  <w15:docId w15:val="{C4A77F81-DEE4-4565-935D-E2D65E7F4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88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leen Hagemann</dc:creator>
  <cp:keywords/>
  <dc:description/>
  <cp:lastModifiedBy>Cathleen Hagemann</cp:lastModifiedBy>
  <cp:revision>2</cp:revision>
  <dcterms:created xsi:type="dcterms:W3CDTF">2023-12-08T15:51:00Z</dcterms:created>
  <dcterms:modified xsi:type="dcterms:W3CDTF">2023-12-08T15:51:00Z</dcterms:modified>
</cp:coreProperties>
</file>